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9"/>
        <w:gridCol w:w="1469"/>
        <w:gridCol w:w="690"/>
        <w:gridCol w:w="1426"/>
        <w:gridCol w:w="877"/>
      </w:tblGrid>
      <w:tr w:rsidR="0099499C" w:rsidRPr="0099499C" w:rsidTr="0099499C">
        <w:trPr>
          <w:trHeight w:val="255"/>
        </w:trPr>
        <w:tc>
          <w:tcPr>
            <w:tcW w:w="85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Supplementary Table 3. Univariate analysis to identify potential predictors of graft loss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CF2F8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99499C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CF2F8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99499C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CF2F8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Univariate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analysis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CF2F8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99499C" w:rsidRPr="0099499C" w:rsidTr="0099499C">
        <w:trPr>
          <w:trHeight w:val="27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2F8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Parameter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CF2F8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No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.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Event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CF2F8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H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CF2F8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CF2F8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p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value</w:t>
            </w:r>
            <w:proofErr w:type="spellEnd"/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Recipient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age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2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0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999-1.0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070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Recipient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gender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2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1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869-1.4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354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Previously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transplanted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4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5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185-2.1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0.002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Previous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pregnancy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(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only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females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7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406-1.2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270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Previous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blood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transfusion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6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3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020-1.7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0.035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DSA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counts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4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2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083-1.3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0.001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DSA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class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No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D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804</w:t>
            </w:r>
          </w:p>
        </w:tc>
        <w:tc>
          <w:tcPr>
            <w:tcW w:w="299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Reference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DSA I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7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414-1.4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450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DSA II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9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385-2.8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&lt;0.001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DSA I+II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.9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812-4.6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&lt;0.001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Single D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No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D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804</w:t>
            </w:r>
          </w:p>
        </w:tc>
        <w:tc>
          <w:tcPr>
            <w:tcW w:w="299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DDEF3"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Reference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DSA 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8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321-2.3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774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DSA 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3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432-4.2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604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DSA 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7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175-2.8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622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DSA D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3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579-2.9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520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DSA DQ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.8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728-4.6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&lt;0.001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DSA DP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.6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235-5.6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0.012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DSA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Cummulative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MFI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</w:t>
            </w: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No</w:t>
            </w:r>
            <w:proofErr w:type="spellEnd"/>
            <w:r w:rsidRPr="0099499C">
              <w:rPr>
                <w:rFonts w:eastAsia="Times New Roman" w:cs="Arial"/>
                <w:color w:val="000000"/>
                <w:szCs w:val="20"/>
              </w:rPr>
              <w:t xml:space="preserve"> D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804</w:t>
            </w:r>
          </w:p>
        </w:tc>
        <w:tc>
          <w:tcPr>
            <w:tcW w:w="299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DDEF3"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Reference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&lt;1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9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490-2.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0.989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1-5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6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155-2.4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0.007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5-10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9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092-3.5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0.024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&gt;10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.9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700-5.2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&lt;0.001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99499C">
              <w:rPr>
                <w:rFonts w:eastAsia="Times New Roman" w:cs="Arial"/>
                <w:color w:val="000000"/>
                <w:szCs w:val="20"/>
              </w:rPr>
              <w:t>Rejections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ABM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3.4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.582-4.6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&lt;0.001</w:t>
            </w:r>
          </w:p>
        </w:tc>
      </w:tr>
      <w:tr w:rsidR="0099499C" w:rsidRPr="0099499C" w:rsidTr="0099499C">
        <w:trPr>
          <w:trHeight w:val="255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 xml:space="preserve">   TCM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37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2.22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9499C">
              <w:rPr>
                <w:rFonts w:eastAsia="Times New Roman" w:cs="Arial"/>
                <w:color w:val="000000"/>
                <w:szCs w:val="20"/>
              </w:rPr>
              <w:t>1.698-2.9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99499C">
              <w:rPr>
                <w:rFonts w:eastAsia="Times New Roman" w:cs="Arial"/>
                <w:b/>
                <w:bCs/>
                <w:color w:val="000000"/>
                <w:szCs w:val="20"/>
              </w:rPr>
              <w:t>&lt;0.001</w:t>
            </w:r>
          </w:p>
        </w:tc>
      </w:tr>
      <w:tr w:rsidR="0099499C" w:rsidRPr="0099499C" w:rsidTr="0099499C">
        <w:trPr>
          <w:trHeight w:val="255"/>
        </w:trPr>
        <w:tc>
          <w:tcPr>
            <w:tcW w:w="7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99499C">
              <w:rPr>
                <w:rFonts w:eastAsia="Times New Roman" w:cs="Arial"/>
                <w:color w:val="000000"/>
                <w:szCs w:val="20"/>
                <w:lang w:val="en-US"/>
              </w:rPr>
              <w:t>HR: Hazard ratio, CI: confidence interval, MFI: Mean fluorescence intensit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99C" w:rsidRPr="0099499C" w:rsidRDefault="0099499C" w:rsidP="0099499C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</w:tbl>
    <w:p w:rsidR="00BF1F82" w:rsidRPr="0099499C" w:rsidRDefault="00BF1F82">
      <w:pPr>
        <w:rPr>
          <w:lang w:val="en-US"/>
        </w:rPr>
      </w:pPr>
      <w:bookmarkStart w:id="0" w:name="_GoBack"/>
      <w:bookmarkEnd w:id="0"/>
    </w:p>
    <w:sectPr w:rsidR="00BF1F82" w:rsidRPr="009949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18F"/>
    <w:rsid w:val="00043FC3"/>
    <w:rsid w:val="005E6FD6"/>
    <w:rsid w:val="007E618F"/>
    <w:rsid w:val="007F078A"/>
    <w:rsid w:val="0099499C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9C647EE-E37E-40F8-B2C2-D8B10C6A4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3</Characters>
  <Application>Microsoft Office Word</Application>
  <DocSecurity>0</DocSecurity>
  <Lines>9</Lines>
  <Paragraphs>2</Paragraphs>
  <ScaleCrop>false</ScaleCrop>
  <Company>UniversitätsSpital Zürich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un</dc:creator>
  <cp:keywords/>
  <dc:description/>
  <cp:lastModifiedBy>Deng Yun</cp:lastModifiedBy>
  <cp:revision>2</cp:revision>
  <dcterms:created xsi:type="dcterms:W3CDTF">2022-07-28T13:13:00Z</dcterms:created>
  <dcterms:modified xsi:type="dcterms:W3CDTF">2022-07-28T13:14:00Z</dcterms:modified>
</cp:coreProperties>
</file>